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3C4E" w14:textId="2864E460" w:rsidR="000145BC" w:rsidRPr="00DD4466" w:rsidRDefault="000145BC" w:rsidP="000145B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DD4466">
        <w:rPr>
          <w:rFonts w:ascii="Times New Roman" w:hAnsi="Times New Roman" w:cs="Times New Roman"/>
          <w:b/>
          <w:bCs/>
          <w:color w:val="000000" w:themeColor="text1"/>
        </w:rPr>
        <w:t>S4</w:t>
      </w:r>
      <w:r w:rsidR="0097277D" w:rsidRPr="00DD4466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DD4466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DD4466">
        <w:rPr>
          <w:rFonts w:ascii="Times New Roman" w:eastAsia="Times New Roman" w:hAnsi="Times New Roman" w:cs="Times New Roman"/>
          <w:b/>
          <w:bCs/>
          <w:color w:val="000000"/>
        </w:rPr>
        <w:t xml:space="preserve">Categories and agents used to define </w:t>
      </w:r>
      <w:r w:rsidRPr="00DD4466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Pseudomonas </w:t>
      </w:r>
      <w:proofErr w:type="spellStart"/>
      <w:r w:rsidRPr="00DD4466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aeuruginosa</w:t>
      </w:r>
      <w:proofErr w:type="spellEnd"/>
      <w:r w:rsidRPr="00DD4466">
        <w:rPr>
          <w:rFonts w:ascii="Times New Roman" w:eastAsia="Times New Roman" w:hAnsi="Times New Roman" w:cs="Times New Roman"/>
          <w:b/>
          <w:bCs/>
          <w:color w:val="000000"/>
        </w:rPr>
        <w:t xml:space="preserve"> MDR, XDR and PDR.</w:t>
      </w:r>
    </w:p>
    <w:p w14:paraId="6D306F46" w14:textId="77777777" w:rsidR="000145BC" w:rsidRPr="006C7EDB" w:rsidRDefault="000145BC" w:rsidP="000145BC">
      <w:pPr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Sombreadoclaro-nfasis3"/>
        <w:tblW w:w="7448" w:type="dxa"/>
        <w:jc w:val="center"/>
        <w:tblLook w:val="04A0" w:firstRow="1" w:lastRow="0" w:firstColumn="1" w:lastColumn="0" w:noHBand="0" w:noVBand="1"/>
      </w:tblPr>
      <w:tblGrid>
        <w:gridCol w:w="3085"/>
        <w:gridCol w:w="2930"/>
        <w:gridCol w:w="1433"/>
      </w:tblGrid>
      <w:tr w:rsidR="000145BC" w:rsidRPr="006C7EDB" w14:paraId="215F106B" w14:textId="77777777" w:rsidTr="0003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629C2B1" w14:textId="77777777" w:rsidR="000145BC" w:rsidRPr="006C7EDB" w:rsidRDefault="000145BC" w:rsidP="00033BF1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ntimicrobial category</w:t>
            </w:r>
          </w:p>
        </w:tc>
        <w:tc>
          <w:tcPr>
            <w:tcW w:w="2930" w:type="dxa"/>
          </w:tcPr>
          <w:p w14:paraId="3B1F00A7" w14:textId="77777777" w:rsidR="000145BC" w:rsidRPr="006C7EDB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ntimicrobial</w:t>
            </w:r>
            <w:r>
              <w:rPr>
                <w:rFonts w:ascii="Times New Roman" w:eastAsia="Times New Roman" w:hAnsi="Times New Roman" w:cs="Times New Roman"/>
                <w:color w:val="auto"/>
              </w:rPr>
              <w:t xml:space="preserve"> agent</w:t>
            </w:r>
          </w:p>
        </w:tc>
        <w:tc>
          <w:tcPr>
            <w:tcW w:w="1433" w:type="dxa"/>
          </w:tcPr>
          <w:p w14:paraId="2F68E65A" w14:textId="77777777" w:rsidR="000145BC" w:rsidRPr="006C7EDB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cquired resistance</w:t>
            </w:r>
          </w:p>
          <w:p w14:paraId="6659E2CF" w14:textId="77777777" w:rsidR="000145BC" w:rsidRPr="006C7EDB" w:rsidRDefault="000145BC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 xml:space="preserve">   Yes     No</w:t>
            </w:r>
          </w:p>
        </w:tc>
      </w:tr>
      <w:tr w:rsidR="000145BC" w:rsidRPr="006C7EDB" w14:paraId="6DF5DB1F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7059DF4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minoglycosides</w:t>
            </w:r>
          </w:p>
        </w:tc>
        <w:tc>
          <w:tcPr>
            <w:tcW w:w="2930" w:type="dxa"/>
          </w:tcPr>
          <w:p w14:paraId="0D89859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G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ntamicin</w:t>
            </w:r>
          </w:p>
          <w:p w14:paraId="6FD7A80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obramycin</w:t>
            </w:r>
          </w:p>
          <w:p w14:paraId="3F5720FD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mikacin</w:t>
            </w:r>
          </w:p>
          <w:p w14:paraId="0C99662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N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tilmicin</w:t>
            </w:r>
          </w:p>
        </w:tc>
        <w:tc>
          <w:tcPr>
            <w:tcW w:w="1433" w:type="dxa"/>
          </w:tcPr>
          <w:p w14:paraId="73F08A48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0F1053FC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BE434EB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 xml:space="preserve">Antipseudomonal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rbapenems</w:t>
            </w:r>
          </w:p>
        </w:tc>
        <w:tc>
          <w:tcPr>
            <w:tcW w:w="2930" w:type="dxa"/>
          </w:tcPr>
          <w:p w14:paraId="4CCECA3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I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mipenem</w:t>
            </w:r>
          </w:p>
          <w:p w14:paraId="342FF48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ropenem</w:t>
            </w:r>
          </w:p>
          <w:p w14:paraId="2EC48508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Doripenem</w:t>
            </w:r>
          </w:p>
        </w:tc>
        <w:tc>
          <w:tcPr>
            <w:tcW w:w="1433" w:type="dxa"/>
          </w:tcPr>
          <w:p w14:paraId="44306144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379735F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0729BB4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 xml:space="preserve">Antipseudomonal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phalosporins</w:t>
            </w:r>
          </w:p>
        </w:tc>
        <w:tc>
          <w:tcPr>
            <w:tcW w:w="2930" w:type="dxa"/>
          </w:tcPr>
          <w:p w14:paraId="47CC01DC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eftazidime</w:t>
            </w:r>
          </w:p>
          <w:p w14:paraId="78703AF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efepime</w:t>
            </w:r>
          </w:p>
        </w:tc>
        <w:tc>
          <w:tcPr>
            <w:tcW w:w="1433" w:type="dxa"/>
          </w:tcPr>
          <w:p w14:paraId="049356E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50742280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54BD7BC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 xml:space="preserve">Antipseudomonal 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luoroquinolones</w:t>
            </w:r>
          </w:p>
        </w:tc>
        <w:tc>
          <w:tcPr>
            <w:tcW w:w="2930" w:type="dxa"/>
          </w:tcPr>
          <w:p w14:paraId="49A0011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iprofloxacin</w:t>
            </w:r>
          </w:p>
          <w:p w14:paraId="1A55C4B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Levofloxacin</w:t>
            </w:r>
          </w:p>
        </w:tc>
        <w:tc>
          <w:tcPr>
            <w:tcW w:w="1433" w:type="dxa"/>
          </w:tcPr>
          <w:p w14:paraId="67695F2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5E92D1D6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25C5F58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ntipseudomonal penicillins + beta-lactamase inhibitors</w:t>
            </w:r>
          </w:p>
        </w:tc>
        <w:tc>
          <w:tcPr>
            <w:tcW w:w="2930" w:type="dxa"/>
          </w:tcPr>
          <w:p w14:paraId="7CC27A72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icarcillin/ clavulamic acid</w:t>
            </w:r>
          </w:p>
          <w:p w14:paraId="4BE0728E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Piperacillin/Tazobactam</w:t>
            </w:r>
          </w:p>
        </w:tc>
        <w:tc>
          <w:tcPr>
            <w:tcW w:w="1433" w:type="dxa"/>
          </w:tcPr>
          <w:p w14:paraId="7C97974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03F6022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188D92E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late inhibitors</w:t>
            </w:r>
          </w:p>
        </w:tc>
        <w:tc>
          <w:tcPr>
            <w:tcW w:w="2930" w:type="dxa"/>
          </w:tcPr>
          <w:p w14:paraId="3A009CC4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trimoxazole</w:t>
            </w:r>
          </w:p>
        </w:tc>
        <w:tc>
          <w:tcPr>
            <w:tcW w:w="1433" w:type="dxa"/>
          </w:tcPr>
          <w:p w14:paraId="448AE9F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74FD5403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A57CE4C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Monobactams</w:t>
            </w:r>
          </w:p>
        </w:tc>
        <w:tc>
          <w:tcPr>
            <w:tcW w:w="2930" w:type="dxa"/>
          </w:tcPr>
          <w:p w14:paraId="5591FA32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ztreonam</w:t>
            </w:r>
          </w:p>
        </w:tc>
        <w:tc>
          <w:tcPr>
            <w:tcW w:w="1433" w:type="dxa"/>
          </w:tcPr>
          <w:p w14:paraId="5C384008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5D98D450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58CE084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Phosphonic Acid</w:t>
            </w:r>
          </w:p>
        </w:tc>
        <w:tc>
          <w:tcPr>
            <w:tcW w:w="2930" w:type="dxa"/>
          </w:tcPr>
          <w:p w14:paraId="788DF14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F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sfomycin</w:t>
            </w:r>
          </w:p>
        </w:tc>
        <w:tc>
          <w:tcPr>
            <w:tcW w:w="1433" w:type="dxa"/>
          </w:tcPr>
          <w:p w14:paraId="786F36D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7DCC3457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B15F008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P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lymyxins</w:t>
            </w:r>
          </w:p>
        </w:tc>
        <w:tc>
          <w:tcPr>
            <w:tcW w:w="2930" w:type="dxa"/>
          </w:tcPr>
          <w:p w14:paraId="23A63D1F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olistin</w:t>
            </w:r>
          </w:p>
          <w:p w14:paraId="3B839C6A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Polymyxin B</w:t>
            </w:r>
          </w:p>
        </w:tc>
        <w:tc>
          <w:tcPr>
            <w:tcW w:w="1433" w:type="dxa"/>
          </w:tcPr>
          <w:p w14:paraId="4314534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14:paraId="1E00F47B" w14:textId="77777777" w:rsidR="000145BC" w:rsidRPr="006C7EDB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</w:rPr>
      </w:pPr>
    </w:p>
    <w:p w14:paraId="25AFC45D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MDR: Resistant to ≥ 1 agent in ≥ 3 categories.</w:t>
      </w:r>
    </w:p>
    <w:p w14:paraId="630CE7AB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X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≥ 1 agent in almost all but ≤ 2 categories.</w:t>
      </w:r>
    </w:p>
    <w:p w14:paraId="01207AB2" w14:textId="77777777" w:rsidR="000145BC" w:rsidRPr="0097277D" w:rsidRDefault="000145BC" w:rsidP="000145BC">
      <w:pPr>
        <w:pStyle w:val="Sinespaciado"/>
        <w:ind w:left="2832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P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everything.</w:t>
      </w:r>
    </w:p>
    <w:p w14:paraId="560F9D89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01B6451" w14:textId="77777777" w:rsidR="000145BC" w:rsidRPr="006C7EDB" w:rsidRDefault="000145BC" w:rsidP="000145BC">
      <w:pPr>
        <w:rPr>
          <w:rFonts w:ascii="Times New Roman" w:eastAsia="Times New Roman" w:hAnsi="Times New Roman" w:cs="Times New Roman"/>
          <w:color w:val="000000"/>
        </w:rPr>
      </w:pPr>
    </w:p>
    <w:p w14:paraId="02CC5949" w14:textId="13A907C7" w:rsidR="0097277D" w:rsidRDefault="0097277D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97277D" w:rsidSect="00AC5F1B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4595A"/>
    <w:rsid w:val="00052092"/>
    <w:rsid w:val="0008069B"/>
    <w:rsid w:val="001A3040"/>
    <w:rsid w:val="002A5D00"/>
    <w:rsid w:val="00321FB3"/>
    <w:rsid w:val="00390E76"/>
    <w:rsid w:val="003B0D8F"/>
    <w:rsid w:val="004607E3"/>
    <w:rsid w:val="00487BDB"/>
    <w:rsid w:val="004A6BB2"/>
    <w:rsid w:val="00561858"/>
    <w:rsid w:val="005B2217"/>
    <w:rsid w:val="006128D7"/>
    <w:rsid w:val="008264B9"/>
    <w:rsid w:val="008439F7"/>
    <w:rsid w:val="008810CC"/>
    <w:rsid w:val="008C11D7"/>
    <w:rsid w:val="00955C62"/>
    <w:rsid w:val="0097277D"/>
    <w:rsid w:val="009933C0"/>
    <w:rsid w:val="00996CC2"/>
    <w:rsid w:val="00A77639"/>
    <w:rsid w:val="00A93413"/>
    <w:rsid w:val="00AB5547"/>
    <w:rsid w:val="00AC5F1B"/>
    <w:rsid w:val="00BA3EEA"/>
    <w:rsid w:val="00C42355"/>
    <w:rsid w:val="00C60AB8"/>
    <w:rsid w:val="00CC2215"/>
    <w:rsid w:val="00D228B3"/>
    <w:rsid w:val="00D612BE"/>
    <w:rsid w:val="00DD4466"/>
    <w:rsid w:val="00DE3487"/>
    <w:rsid w:val="00E4122E"/>
    <w:rsid w:val="00EA24D2"/>
    <w:rsid w:val="00EB4429"/>
    <w:rsid w:val="00F442A3"/>
    <w:rsid w:val="00FC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2-07T16:18:00Z</dcterms:created>
  <dcterms:modified xsi:type="dcterms:W3CDTF">2024-02-0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